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Conflict of Interest Form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Journal: Data in Brief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Article: Data supporting the inability of indomethacin to induce autophagy in U251 glioma cells (DIB-D-16-00948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uthors: Aleksandar Pantovic, Katarina Arsikin, Milica Kosic, Biljana Ristic, Vladimir Trajkovic,b Ljubica Harhaji-Trajkovi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authors declare no conflict of interest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6:06:00Z</dcterms:created>
  <dc:creator>Korisnik</dc:creator>
  <dc:description/>
  <cp:keywords/>
  <dc:language>en-US</dc:language>
  <cp:lastModifiedBy>Korisnik</cp:lastModifiedBy>
  <dcterms:modified xsi:type="dcterms:W3CDTF">2017-01-20T16:10:00Z</dcterms:modified>
  <cp:revision>1</cp:revision>
  <dc:subject/>
  <dc:title>Conflict of Interest Form</dc:title>
</cp:coreProperties>
</file>